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7716A6" w:rsidR="000035D5" w:rsidRDefault="000035D5">
                            <w:r>
                              <w:t xml:space="preserve">Reported on page number: </w:t>
                            </w:r>
                            <w:proofErr w:type="gramStart"/>
                            <w:r w:rsidR="00C63384">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57716A6" w:rsidR="000035D5" w:rsidRDefault="000035D5">
                      <w:r>
                        <w:t xml:space="preserve">Reported on page number: </w:t>
                      </w:r>
                      <w:proofErr w:type="gramStart"/>
                      <w:r w:rsidR="00C63384">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DD858C" w:rsidR="000035D5" w:rsidRDefault="000035D5" w:rsidP="000035D5">
                            <w:r>
                              <w:t xml:space="preserve">Reported on page number: </w:t>
                            </w:r>
                            <w:r w:rsidR="005A49E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3DD858C" w:rsidR="000035D5" w:rsidRDefault="000035D5" w:rsidP="000035D5">
                      <w:r>
                        <w:t xml:space="preserve">Reported on page number: </w:t>
                      </w:r>
                      <w:r w:rsidR="005A49E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E52EDE" w:rsidR="000035D5" w:rsidRDefault="005A49EA" w:rsidP="000035D5">
                            <w:r>
                              <w:t xml:space="preserve">Yes, Dr. Amon </w:t>
                            </w:r>
                            <w:proofErr w:type="spellStart"/>
                            <w:r>
                              <w:t>Sabasaba</w:t>
                            </w:r>
                            <w:proofErr w:type="spellEnd"/>
                            <w:r>
                              <w:t xml:space="preserve"> is a Tanzanian clinician and researcher </w:t>
                            </w:r>
                            <w:r w:rsidR="008D7EC3">
                              <w:t xml:space="preserve">who </w:t>
                            </w:r>
                            <w:r w:rsidR="0078323A">
                              <w:t xml:space="preserve">was a part of the </w:t>
                            </w:r>
                            <w:r>
                              <w:t>study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EE52EDE" w:rsidR="000035D5" w:rsidRDefault="005A49EA" w:rsidP="000035D5">
                      <w:r>
                        <w:t xml:space="preserve">Yes, Dr. Amon </w:t>
                      </w:r>
                      <w:proofErr w:type="spellStart"/>
                      <w:r>
                        <w:t>Sabasaba</w:t>
                      </w:r>
                      <w:proofErr w:type="spellEnd"/>
                      <w:r>
                        <w:t xml:space="preserve"> is a Tanzanian clinician and researcher </w:t>
                      </w:r>
                      <w:r w:rsidR="008D7EC3">
                        <w:t xml:space="preserve">who </w:t>
                      </w:r>
                      <w:r w:rsidR="0078323A">
                        <w:t xml:space="preserve">was a part of the </w:t>
                      </w:r>
                      <w:r>
                        <w:t>study team.</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7D79571" w:rsidR="000035D5" w:rsidRDefault="00565BC4" w:rsidP="000035D5">
                            <w:r>
                              <w:t>T</w:t>
                            </w:r>
                            <w:r w:rsidR="00545917">
                              <w:t>his was a secondary analysis of data that was already collected</w:t>
                            </w:r>
                            <w:r>
                              <w:t>.</w:t>
                            </w:r>
                            <w:r w:rsidR="00545917">
                              <w:t xml:space="preserve"> </w:t>
                            </w:r>
                            <w:r>
                              <w:t>W</w:t>
                            </w:r>
                            <w:r w:rsidR="00545917">
                              <w:t>e did not obtain written informed consent from a representative of the local community or region before conducting this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7D79571" w:rsidR="000035D5" w:rsidRDefault="00565BC4" w:rsidP="000035D5">
                      <w:r>
                        <w:t>T</w:t>
                      </w:r>
                      <w:r w:rsidR="00545917">
                        <w:t>his was a secondary analysis of data that was already collected</w:t>
                      </w:r>
                      <w:r>
                        <w:t>.</w:t>
                      </w:r>
                      <w:r w:rsidR="00545917">
                        <w:t xml:space="preserve"> </w:t>
                      </w:r>
                      <w:r>
                        <w:t>W</w:t>
                      </w:r>
                      <w:r w:rsidR="00545917">
                        <w:t>e did not obtain written informed consent from a representative of the local community or region before conducting this analysi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22DA8A" w:rsidR="000035D5" w:rsidRDefault="00E2551C" w:rsidP="000035D5">
                            <w:r>
                              <w:t>No members of the local community provided input on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022DA8A" w:rsidR="000035D5" w:rsidRDefault="00E2551C" w:rsidP="000035D5">
                      <w:r>
                        <w:t>No members of the local community provided input on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99C5D46" w:rsidR="000035D5" w:rsidRDefault="001E04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99C5D46" w:rsidR="000035D5" w:rsidRDefault="001E04B6"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B90729" w:rsidR="000035D5" w:rsidRDefault="00493286" w:rsidP="000035D5">
                            <w:r>
                              <w:t xml:space="preserve">We will share copies of the publication with </w:t>
                            </w:r>
                            <w:r w:rsidR="007914E7">
                              <w:t>Tanzanian</w:t>
                            </w:r>
                            <w:r>
                              <w:t xml:space="preserve">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BB90729" w:rsidR="000035D5" w:rsidRDefault="00493286" w:rsidP="000035D5">
                      <w:r>
                        <w:t xml:space="preserve">We will share copies of the publication with </w:t>
                      </w:r>
                      <w:r w:rsidR="007914E7">
                        <w:t>Tanzanian</w:t>
                      </w:r>
                      <w:r>
                        <w:t xml:space="preserve"> partn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B1B3246" w:rsidR="000035D5" w:rsidRDefault="000136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B1B3246" w:rsidR="000035D5" w:rsidRDefault="000136A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4DD6CB" w:rsidR="000035D5" w:rsidRDefault="000136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64DD6CB" w:rsidR="000035D5" w:rsidRDefault="000136A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F45746" w:rsidR="000035D5" w:rsidRDefault="001542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4F45746" w:rsidR="000035D5" w:rsidRDefault="0015426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F2BD13" w:rsidR="000035D5" w:rsidRDefault="001542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9F2BD13" w:rsidR="000035D5" w:rsidRDefault="0015426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FF712B" w:rsidR="000035D5" w:rsidRDefault="001542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BFF712B" w:rsidR="000035D5" w:rsidRDefault="0015426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820C7" w:rsidRPr="00F57A3B" w:rsidRDefault="003820C7">
      <w:pPr>
        <w:rPr>
          <w:rFonts w:ascii="Arial" w:hAnsi="Arial" w:cs="Arial"/>
        </w:rPr>
      </w:pPr>
    </w:p>
    <w:sectPr w:rsidR="003820C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1AC8A" w14:textId="77777777" w:rsidR="00A358BE" w:rsidRDefault="00A358BE" w:rsidP="00F57A3B">
      <w:r>
        <w:separator/>
      </w:r>
    </w:p>
  </w:endnote>
  <w:endnote w:type="continuationSeparator" w:id="0">
    <w:p w14:paraId="57EA1C29" w14:textId="77777777" w:rsidR="00A358BE" w:rsidRDefault="00A358B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32031" w14:textId="77777777" w:rsidR="00A358BE" w:rsidRDefault="00A358BE" w:rsidP="00F57A3B">
      <w:r>
        <w:separator/>
      </w:r>
    </w:p>
  </w:footnote>
  <w:footnote w:type="continuationSeparator" w:id="0">
    <w:p w14:paraId="0514027A" w14:textId="77777777" w:rsidR="00A358BE" w:rsidRDefault="00A358B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6A9"/>
    <w:rsid w:val="000F365D"/>
    <w:rsid w:val="00116E71"/>
    <w:rsid w:val="00154263"/>
    <w:rsid w:val="001E04B6"/>
    <w:rsid w:val="00335779"/>
    <w:rsid w:val="003820C7"/>
    <w:rsid w:val="00493286"/>
    <w:rsid w:val="004A7A57"/>
    <w:rsid w:val="004C71C4"/>
    <w:rsid w:val="00515BC0"/>
    <w:rsid w:val="00541C18"/>
    <w:rsid w:val="00545917"/>
    <w:rsid w:val="00565BC4"/>
    <w:rsid w:val="00580384"/>
    <w:rsid w:val="005A49EA"/>
    <w:rsid w:val="0069423E"/>
    <w:rsid w:val="006F5F45"/>
    <w:rsid w:val="00733A29"/>
    <w:rsid w:val="0078323A"/>
    <w:rsid w:val="007914E7"/>
    <w:rsid w:val="00831ADE"/>
    <w:rsid w:val="00841F25"/>
    <w:rsid w:val="008D7EC3"/>
    <w:rsid w:val="009364D9"/>
    <w:rsid w:val="00A358BE"/>
    <w:rsid w:val="00A43F5B"/>
    <w:rsid w:val="00A961CD"/>
    <w:rsid w:val="00AD410C"/>
    <w:rsid w:val="00BD19EC"/>
    <w:rsid w:val="00C63384"/>
    <w:rsid w:val="00DE42E9"/>
    <w:rsid w:val="00E004E6"/>
    <w:rsid w:val="00E2551C"/>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ie Wollum</cp:lastModifiedBy>
  <cp:revision>7</cp:revision>
  <dcterms:created xsi:type="dcterms:W3CDTF">2023-10-07T16:01:00Z</dcterms:created>
  <dcterms:modified xsi:type="dcterms:W3CDTF">2023-10-20T22:55:00Z</dcterms:modified>
</cp:coreProperties>
</file>